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6: Exploring potential sources of heterogeneity of the </w:t>
      </w:r>
      <w:r>
        <w:rPr>
          <w:rFonts w:cs="Arial" w:ascii="Arial" w:hAnsi="Arial"/>
          <w:b/>
          <w:i/>
          <w:sz w:val="22"/>
          <w:szCs w:val="22"/>
          <w:lang w:val="en-US"/>
        </w:rPr>
        <w:t>INSIG2</w:t>
      </w:r>
      <w:r>
        <w:rPr>
          <w:rFonts w:cs="Arial" w:ascii="Arial" w:hAnsi="Arial"/>
          <w:b/>
          <w:sz w:val="22"/>
          <w:szCs w:val="22"/>
          <w:lang w:val="en-US"/>
        </w:rPr>
        <w:t xml:space="preserve"> rs7566605 association with BMI (hypotheses 3-5).</w:t>
      </w:r>
      <w:r>
        <w:rPr>
          <w:rFonts w:cs="Arial" w:ascii="Arial" w:hAnsi="Arial"/>
          <w:sz w:val="22"/>
          <w:szCs w:val="22"/>
          <w:lang w:val="en-US"/>
        </w:rPr>
        <w:t xml:space="preserve"> Stated values are pooled beta-estimates (p-values) based on fixed or random effects model, I² (p-values of Q-test) for each group, and p-values testing for difference between the beta-estimates of the two corresponding groups. (not for HP, NC, or CH due to low numbers of studies) 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1284"/>
        <w:gridCol w:w="1488"/>
        <w:gridCol w:w="1728"/>
        <w:gridCol w:w="1440"/>
        <w:gridCol w:w="144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# subjects </w:t>
              <w:br/>
              <w:t>(# studies)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eta (p-value) </w:t>
              <w:br/>
              <w:t>fixed effect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eta (p-value) </w:t>
              <w:br/>
              <w:t>random effe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² (p-valu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esting for difference </w:t>
              <w:br/>
              <w:t xml:space="preserve">p-value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>
        <w:trPr/>
        <w:tc>
          <w:tcPr>
            <w:tcW w:w="154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%obese </w:t>
              <w:br/>
              <w:t>≥ 18 %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,270 (11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7 (0.050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 (0.156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9 (0.225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,425  (8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 (0.351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 (0.486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5 (0.30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4 (8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 (0.013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 (0.01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 (0.38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32 (6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 (0.233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06 (0.24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 (0.40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%obese </w:t>
              <w:br/>
              <w:t>&lt; 18 %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214 (10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 (0.873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 (0.88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2 (0.21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1 [0.229]</w:t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532 (7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 (0.328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 (0.564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.7 </w:t>
            </w:r>
            <w:r>
              <w:rPr>
                <w:rFonts w:cs="Arial" w:ascii="Arial" w:hAnsi="Arial"/>
                <w:sz w:val="20"/>
                <w:szCs w:val="20"/>
              </w:rPr>
              <w:t>(0.186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 [0.875]</w:t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50 (8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 (0.967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 (0.95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 (0.13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 [0.101]</w:t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14 (6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 (0.244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 (0.57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 (0.13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8 [0.691]</w:t>
            </w:r>
          </w:p>
        </w:tc>
      </w:tr>
      <w:tr>
        <w:trPr/>
        <w:tc>
          <w:tcPr>
            <w:tcW w:w="154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ean age </w:t>
              <w:br/>
              <w:t>≥ 50 yea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,050 (10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 (0.439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 (0.63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7(0.115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635 (8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7 (0.083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 (0.35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9 (0.14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,953 (7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 (0.301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 (0.63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.9 (0.043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21 (6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 (0.037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 (0.50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7 (0.10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ean age </w:t>
              <w:br/>
              <w:t>&lt; 50 yea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434 (11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 (0.440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 (0.55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8 (0.198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4 [0.989]</w:t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22 (7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 (0.851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 (0.85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 (0</w:t>
            </w:r>
            <w:r>
              <w:rPr>
                <w:rFonts w:cs="Arial" w:ascii="Arial" w:hAnsi="Arial"/>
                <w:sz w:val="20"/>
                <w:szCs w:val="20"/>
              </w:rPr>
              <w:t>.51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 [0.513]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,891 (9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 (0.248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 (0.27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7 (0.31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4 [0.970]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25 (6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(0.639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(0.63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77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 [0.683]</w:t>
            </w:r>
          </w:p>
        </w:tc>
      </w:tr>
      <w:tr>
        <w:trPr/>
        <w:tc>
          <w:tcPr>
            <w:tcW w:w="154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I after/during year 200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569 (9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 (0.007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 (0.175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 (0.10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917 (7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 (0.037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 (0.328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 (0.15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,217 (7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3 (0.002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 (0.12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.2 (0.116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221 (6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 (0.037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 (0.50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7 (0.10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MI </w:t>
              <w:br/>
              <w:t>before year 200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,888 (12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1 (0.623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1 (0.623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 (0.706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1 [0.150]</w:t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,040 (8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 (0.917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 (0.91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 </w:t>
            </w:r>
            <w:r>
              <w:rPr>
                <w:rFonts w:cs="Arial" w:ascii="Arial" w:hAnsi="Arial"/>
                <w:sz w:val="20"/>
                <w:szCs w:val="20"/>
              </w:rPr>
              <w:t>(0.63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 [0.416]</w:t>
            </w:r>
          </w:p>
        </w:tc>
      </w:tr>
      <w:tr>
        <w:trPr/>
        <w:tc>
          <w:tcPr>
            <w:tcW w:w="154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84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,627 (9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 (0.890)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 (0.89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 (0.766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7 [0.138]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825 (6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(0.639)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(0.63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77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 [0.683]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a  </w:t>
      </w:r>
      <w:r>
        <w:rPr>
          <w:rFonts w:cs="Arial" w:ascii="Arial" w:hAnsi="Arial"/>
          <w:sz w:val="20"/>
          <w:szCs w:val="20"/>
          <w:lang w:val="en-US"/>
        </w:rPr>
        <w:t xml:space="preserve">Studies with </w:t>
      </w:r>
      <w:r>
        <w:rPr>
          <w:sz w:val="20"/>
          <w:szCs w:val="20"/>
          <w:lang w:val="en-US"/>
        </w:rPr>
        <w:t>percentage of subjects with BMI ≥ 30</w:t>
      </w:r>
      <w:r>
        <w:rPr>
          <w:rFonts w:cs="Arial" w:ascii="Arial" w:hAnsi="Arial"/>
          <w:sz w:val="20"/>
          <w:szCs w:val="20"/>
          <w:lang w:val="en-US"/>
        </w:rPr>
        <w:t xml:space="preserve"> ≥ 18% or &lt; 18%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b </w:t>
      </w:r>
      <w:r>
        <w:rPr>
          <w:rFonts w:cs="Arial" w:ascii="Arial" w:hAnsi="Arial"/>
          <w:sz w:val="20"/>
          <w:szCs w:val="20"/>
          <w:lang w:val="en-US"/>
        </w:rPr>
        <w:t xml:space="preserve">Studies with mean age ≥ 50 years or &lt; 50 years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c</w:t>
      </w:r>
      <w:r>
        <w:rPr>
          <w:rFonts w:cs="Arial" w:ascii="Arial" w:hAnsi="Arial"/>
          <w:sz w:val="20"/>
          <w:szCs w:val="20"/>
          <w:lang w:val="en-US"/>
        </w:rPr>
        <w:t xml:space="preserve"> Studies with BMI assessment after/during year 2000 or before year 2000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d</w:t>
      </w:r>
      <w:r>
        <w:rPr>
          <w:rFonts w:cs="Arial" w:ascii="Arial" w:hAnsi="Arial"/>
          <w:sz w:val="20"/>
          <w:szCs w:val="20"/>
          <w:lang w:val="en-US"/>
        </w:rPr>
        <w:t xml:space="preserve"> Excluding studies published before the response letter by Herbert et al., December 2006, in which the hypothesis of potential heterogeneity due to study design and a first call for a meta-analysis were stated (i.e. excluding American_Polish, NHS, KORA-S4, Essen_trios, EPIC_Norfolk, MRC_Ely, DESIR, SHIP, OB_adult)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e</w:t>
      </w:r>
      <w:r>
        <w:rPr>
          <w:rFonts w:cs="Arial" w:ascii="Arial" w:hAnsi="Arial"/>
          <w:sz w:val="20"/>
          <w:szCs w:val="20"/>
          <w:lang w:val="en-US"/>
        </w:rPr>
        <w:t xml:space="preserve"> Testing for difference of fixed effect [random effect] beta-estimate. All-CA = Caucasian adult studies, GP = General population studies.</w:t>
      </w:r>
    </w:p>
    <w:sectPr>
      <w:headerReference w:type="default" r:id="rId2"/>
      <w:type w:val="nextPage"/>
      <w:pgSz w:w="11906" w:h="16838"/>
      <w:pgMar w:left="1411" w:right="926" w:gutter="0" w:header="706" w:top="762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360"/>
      <w:jc w:val="both"/>
      <w:textAlignment w:val="baseline"/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360"/>
      <w:jc w:val="both"/>
      <w:textAlignment w:val="baseline"/>
    </w:pPr>
    <w:rPr/>
  </w:style>
  <w:style w:type="paragraph" w:styleId="ZchnZchn4CharZchnZchn">
    <w:name w:val=" Zchn Zchn4 Char Zchn Zchn"/>
    <w:basedOn w:val="Normal"/>
    <w:qFormat/>
    <w:pPr/>
    <w:rPr>
      <w:lang w:val="pl-PL"/>
    </w:rPr>
  </w:style>
  <w:style w:type="paragraph" w:styleId="StandardWeb">
    <w:name w:val="Standard (Web)"/>
    <w:basedOn w:val="Normal"/>
    <w:qFormat/>
    <w:pPr/>
    <w:rPr/>
  </w:style>
  <w:style w:type="paragraph" w:styleId="Formatvorlage1">
    <w:name w:val="Formatvorlage1"/>
    <w:basedOn w:val="StandardWeb"/>
    <w:qFormat/>
    <w:pPr>
      <w:spacing w:before="120" w:after="120"/>
    </w:pPr>
    <w:rPr>
      <w:rFonts w:ascii="Arial" w:hAnsi="Arial" w:cs="Arial"/>
      <w:sz w:val="22"/>
      <w:szCs w:val="22"/>
      <w:vertAlign w:val="subscript"/>
      <w:lang w:val="en-US"/>
    </w:rPr>
  </w:style>
  <w:style w:type="paragraph" w:styleId="ZchnZchnCharCharCharCharCharCharCharCharChar">
    <w:name w:val=" Zchn Zchn Char Char Char Char Char Char Char Char Char"/>
    <w:basedOn w:val="Normal"/>
    <w:qFormat/>
    <w:pPr/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21:03:00Z</dcterms:created>
  <dc:creator>iris heid</dc:creator>
  <dc:description/>
  <cp:keywords/>
  <dc:language>en-US</dc:language>
  <cp:lastModifiedBy>hei59681</cp:lastModifiedBy>
  <cp:lastPrinted>2009-09-09T09:29:00Z</cp:lastPrinted>
  <dcterms:modified xsi:type="dcterms:W3CDTF">2009-09-12T08:21:00Z</dcterms:modified>
  <cp:revision>6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